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FB044" w14:textId="34368BE4" w:rsidR="007C425E" w:rsidRDefault="007C425E"/>
    <w:tbl>
      <w:tblPr>
        <w:tblW w:w="865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7332"/>
      </w:tblGrid>
      <w:tr w:rsidR="00571CDF" w:rsidRPr="00571CDF" w14:paraId="6FE3C55C" w14:textId="77777777" w:rsidTr="00571CDF">
        <w:trPr>
          <w:trHeight w:val="290"/>
        </w:trPr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352FAB19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3EBBF9E" wp14:editId="5622C645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-4445</wp:posOffset>
                      </wp:positionV>
                      <wp:extent cx="5390515" cy="0"/>
                      <wp:effectExtent l="0" t="0" r="19685" b="19050"/>
                      <wp:wrapNone/>
                      <wp:docPr id="2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9051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1325C874" id="直線コネクタ 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-.35pt" to="423.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" strokecolor="black [3213]" strokeweight="1.5pt"/>
                  </w:pict>
                </mc:Fallback>
              </mc:AlternateContent>
            </w:r>
            <w:proofErr w:type="spellStart"/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shRNA</w:t>
            </w:r>
            <w:proofErr w:type="spellEnd"/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 name</w:t>
            </w:r>
          </w:p>
        </w:tc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00C3BAD9" w14:textId="77777777" w:rsidR="00571CDF" w:rsidRPr="00571CDF" w:rsidRDefault="008E301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S</w:t>
            </w:r>
            <w:r w:rsidR="00571CDF"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equence (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′</w:t>
            </w:r>
            <w:r w:rsidR="00571CDF"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 xml:space="preserve"> to 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′</w:t>
            </w:r>
            <w:r w:rsidR="00571CDF"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)</w:t>
            </w:r>
          </w:p>
        </w:tc>
        <w:bookmarkStart w:id="0" w:name="_GoBack"/>
        <w:bookmarkEnd w:id="0"/>
      </w:tr>
      <w:tr w:rsidR="00571CDF" w:rsidRPr="00571CDF" w14:paraId="16D8E5D9" w14:textId="77777777" w:rsidTr="00571CDF">
        <w:trPr>
          <w:trHeight w:val="290"/>
        </w:trPr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01752E9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F1D35E9" wp14:editId="6EA9F43F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-4445</wp:posOffset>
                      </wp:positionV>
                      <wp:extent cx="5390515" cy="0"/>
                      <wp:effectExtent l="0" t="0" r="19685" b="19050"/>
                      <wp:wrapNone/>
                      <wp:docPr id="10" name="直線コネクタ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9051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      <w:pict>
                    <v:line w14:anchorId="60E22DC3" id="直線コネクタ 1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5pt,-.35pt" to="423.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" strokecolor="black [3213]" strokeweight="1pt"/>
                  </w:pict>
                </mc:Fallback>
              </mc:AlternateContent>
            </w: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IR shRNA.1</w:t>
            </w:r>
          </w:p>
        </w:tc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69D476A7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ACTCTCAGATCCTGAAGGAGGTGTGCTGTCCCTCCTTCAGGATCTGAGAGTC</w:t>
            </w:r>
          </w:p>
        </w:tc>
      </w:tr>
      <w:tr w:rsidR="00571CDF" w:rsidRPr="00571CDF" w14:paraId="7DE4FE97" w14:textId="77777777" w:rsidTr="00571CDF">
        <w:trPr>
          <w:trHeight w:val="290"/>
        </w:trPr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9F66F01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IR shRNA.2</w:t>
            </w:r>
          </w:p>
        </w:tc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1E0D438B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CTGCCACCAGTACGTCATTCGTGTGCTGTCCGAATGACGTACTGGTGGCAGC</w:t>
            </w:r>
          </w:p>
        </w:tc>
      </w:tr>
      <w:tr w:rsidR="00571CDF" w:rsidRPr="00571CDF" w14:paraId="7CDF5407" w14:textId="77777777" w:rsidTr="00571CDF">
        <w:trPr>
          <w:trHeight w:val="290"/>
        </w:trPr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507D18D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IR shRNA.3</w:t>
            </w:r>
          </w:p>
        </w:tc>
        <w:tc>
          <w:tcPr>
            <w:tcW w:w="7332" w:type="dxa"/>
            <w:shd w:val="clear" w:color="auto" w:fill="auto"/>
            <w:noWrap/>
            <w:vAlign w:val="center"/>
            <w:hideMark/>
          </w:tcPr>
          <w:p w14:paraId="27FF013D" w14:textId="77777777" w:rsidR="00571CDF" w:rsidRPr="00571CDF" w:rsidRDefault="00571CDF" w:rsidP="00571CD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</w:pPr>
            <w:r w:rsidRPr="00571CDF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</w:rPr>
              <w:t>GTGACAGACTATTTAGACGTCGTGTGCTGTCCGACGTCTAAATAGTCTGTCAC</w:t>
            </w:r>
          </w:p>
        </w:tc>
      </w:tr>
    </w:tbl>
    <w:p w14:paraId="1CCD881F" w14:textId="6A5F95AB" w:rsidR="003C08E8" w:rsidRPr="00EA32D1" w:rsidRDefault="004F2F05" w:rsidP="00D67CD8">
      <w:pPr>
        <w:spacing w:line="360" w:lineRule="auto"/>
        <w:rPr>
          <w:color w:val="FF000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0C1578" wp14:editId="2FA04462">
                <wp:simplePos x="0" y="0"/>
                <wp:positionH relativeFrom="column">
                  <wp:posOffset>41275</wp:posOffset>
                </wp:positionH>
                <wp:positionV relativeFrom="paragraph">
                  <wp:posOffset>1270</wp:posOffset>
                </wp:positionV>
                <wp:extent cx="5390515" cy="0"/>
                <wp:effectExtent l="0" t="0" r="19685" b="1905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051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line w14:anchorId="0076EFF6" id="直線コネクタ 11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25pt,.1pt" to="427.7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" strokecolor="black [3213]" strokeweight="1pt"/>
            </w:pict>
          </mc:Fallback>
        </mc:AlternateContent>
      </w:r>
    </w:p>
    <w:sectPr w:rsidR="003C08E8" w:rsidRPr="00EA32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4B766F" w14:textId="77777777" w:rsidR="004702E7" w:rsidRDefault="004702E7" w:rsidP="003C08E8">
      <w:r>
        <w:separator/>
      </w:r>
    </w:p>
  </w:endnote>
  <w:endnote w:type="continuationSeparator" w:id="0">
    <w:p w14:paraId="368CF41F" w14:textId="77777777" w:rsidR="004702E7" w:rsidRDefault="004702E7" w:rsidP="003C0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7E3E6" w14:textId="77777777" w:rsidR="004702E7" w:rsidRDefault="004702E7" w:rsidP="003C08E8">
      <w:r>
        <w:separator/>
      </w:r>
    </w:p>
  </w:footnote>
  <w:footnote w:type="continuationSeparator" w:id="0">
    <w:p w14:paraId="0B443D16" w14:textId="77777777" w:rsidR="004702E7" w:rsidRDefault="004702E7" w:rsidP="003C0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670"/>
    <w:rsid w:val="00003A3B"/>
    <w:rsid w:val="000040D0"/>
    <w:rsid w:val="00021F84"/>
    <w:rsid w:val="00031ED5"/>
    <w:rsid w:val="0005476F"/>
    <w:rsid w:val="000956A4"/>
    <w:rsid w:val="000C083E"/>
    <w:rsid w:val="001570A1"/>
    <w:rsid w:val="00172122"/>
    <w:rsid w:val="00190982"/>
    <w:rsid w:val="001D1690"/>
    <w:rsid w:val="001F691A"/>
    <w:rsid w:val="0023240C"/>
    <w:rsid w:val="00283739"/>
    <w:rsid w:val="002D0DCF"/>
    <w:rsid w:val="00301F5F"/>
    <w:rsid w:val="00370D46"/>
    <w:rsid w:val="003C08E8"/>
    <w:rsid w:val="00407033"/>
    <w:rsid w:val="004429BD"/>
    <w:rsid w:val="0045742A"/>
    <w:rsid w:val="004702E7"/>
    <w:rsid w:val="004742CA"/>
    <w:rsid w:val="004958E0"/>
    <w:rsid w:val="004A5206"/>
    <w:rsid w:val="004B5828"/>
    <w:rsid w:val="004F2F05"/>
    <w:rsid w:val="00545D57"/>
    <w:rsid w:val="005639F0"/>
    <w:rsid w:val="00571CDF"/>
    <w:rsid w:val="005A72C9"/>
    <w:rsid w:val="0069672A"/>
    <w:rsid w:val="006A7B8D"/>
    <w:rsid w:val="006B2D0E"/>
    <w:rsid w:val="007343D8"/>
    <w:rsid w:val="007C425E"/>
    <w:rsid w:val="007D429B"/>
    <w:rsid w:val="007D48A1"/>
    <w:rsid w:val="0081752E"/>
    <w:rsid w:val="008B2D64"/>
    <w:rsid w:val="008C0A35"/>
    <w:rsid w:val="008E3012"/>
    <w:rsid w:val="008F0326"/>
    <w:rsid w:val="009231A4"/>
    <w:rsid w:val="00A4554E"/>
    <w:rsid w:val="00A5767B"/>
    <w:rsid w:val="00A962C0"/>
    <w:rsid w:val="00AC57B4"/>
    <w:rsid w:val="00B54E81"/>
    <w:rsid w:val="00BA146F"/>
    <w:rsid w:val="00BD1C45"/>
    <w:rsid w:val="00BF3331"/>
    <w:rsid w:val="00C24B4D"/>
    <w:rsid w:val="00D14620"/>
    <w:rsid w:val="00D67CD8"/>
    <w:rsid w:val="00EA32D1"/>
    <w:rsid w:val="00F27670"/>
    <w:rsid w:val="00F40478"/>
    <w:rsid w:val="00F60174"/>
    <w:rsid w:val="00F6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160E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8E8"/>
  </w:style>
  <w:style w:type="paragraph" w:styleId="a5">
    <w:name w:val="footer"/>
    <w:basedOn w:val="a"/>
    <w:link w:val="a6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8E8"/>
  </w:style>
  <w:style w:type="paragraph" w:styleId="a7">
    <w:name w:val="Balloon Text"/>
    <w:basedOn w:val="a"/>
    <w:link w:val="a8"/>
    <w:uiPriority w:val="99"/>
    <w:semiHidden/>
    <w:unhideWhenUsed/>
    <w:rsid w:val="008B2D6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8B2D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08E8"/>
  </w:style>
  <w:style w:type="paragraph" w:styleId="a5">
    <w:name w:val="footer"/>
    <w:basedOn w:val="a"/>
    <w:link w:val="a6"/>
    <w:uiPriority w:val="99"/>
    <w:unhideWhenUsed/>
    <w:rsid w:val="003C08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08E8"/>
  </w:style>
  <w:style w:type="paragraph" w:styleId="a7">
    <w:name w:val="Balloon Text"/>
    <w:basedOn w:val="a"/>
    <w:link w:val="a8"/>
    <w:uiPriority w:val="99"/>
    <w:semiHidden/>
    <w:unhideWhenUsed/>
    <w:rsid w:val="008B2D6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8B2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4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3T01:58:00Z</dcterms:created>
  <dcterms:modified xsi:type="dcterms:W3CDTF">2019-07-29T10:28:00Z</dcterms:modified>
</cp:coreProperties>
</file>